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34BA1" w14:textId="1DAD450F" w:rsidR="00A4764A" w:rsidRPr="00676FE2" w:rsidRDefault="00FC1375" w:rsidP="00676FE2">
      <w:pPr>
        <w:pStyle w:val="a"/>
        <w:tabs>
          <w:tab w:val="left" w:pos="9132"/>
        </w:tabs>
        <w:spacing w:line="480" w:lineRule="auto"/>
        <w:jc w:val="both"/>
        <w:rPr>
          <w:rFonts w:ascii="Times New Roman Bold" w:eastAsia="Times New Roman Bold" w:hAnsi="Times New Roman Bold" w:cs="Times New Roman Bold"/>
          <w:b/>
          <w:color w:val="auto"/>
          <w:sz w:val="24"/>
          <w:szCs w:val="24"/>
        </w:rPr>
      </w:pPr>
      <w:r w:rsidRPr="00676FE2">
        <w:rPr>
          <w:rFonts w:ascii="Times New Roman Bold"/>
          <w:b/>
          <w:color w:val="auto"/>
          <w:sz w:val="24"/>
          <w:szCs w:val="24"/>
        </w:rPr>
        <w:t>S5</w:t>
      </w:r>
      <w:r>
        <w:rPr>
          <w:rFonts w:ascii="Times New Roman Bold"/>
          <w:b/>
          <w:color w:val="auto"/>
          <w:sz w:val="24"/>
          <w:szCs w:val="24"/>
        </w:rPr>
        <w:t xml:space="preserve"> </w:t>
      </w:r>
      <w:bookmarkStart w:id="0" w:name="_GoBack"/>
      <w:bookmarkEnd w:id="0"/>
      <w:r w:rsidR="000E76EB" w:rsidRPr="00676FE2">
        <w:rPr>
          <w:rFonts w:ascii="Times New Roman Bold"/>
          <w:b/>
          <w:color w:val="auto"/>
          <w:sz w:val="24"/>
          <w:szCs w:val="24"/>
        </w:rPr>
        <w:t>Table</w:t>
      </w:r>
      <w:r w:rsidR="00A4764A" w:rsidRPr="00676FE2">
        <w:rPr>
          <w:rFonts w:ascii="Times New Roman Bold"/>
          <w:b/>
          <w:color w:val="auto"/>
          <w:sz w:val="24"/>
          <w:szCs w:val="24"/>
        </w:rPr>
        <w:t>.</w:t>
      </w:r>
      <w:r w:rsidR="00676FE2" w:rsidRPr="00676FE2">
        <w:rPr>
          <w:rFonts w:ascii="Times New Roman Bold" w:eastAsia="Times New Roman Bold" w:hAnsi="Times New Roman Bold" w:cs="Times New Roman Bold"/>
          <w:b/>
          <w:color w:val="auto"/>
          <w:sz w:val="24"/>
          <w:szCs w:val="24"/>
        </w:rPr>
        <w:t xml:space="preserve"> </w:t>
      </w:r>
      <w:r w:rsidR="00A4764A" w:rsidRPr="00676FE2">
        <w:rPr>
          <w:rFonts w:ascii="Times New Roman" w:hAnsi="Times New Roman"/>
          <w:b/>
          <w:color w:val="auto"/>
          <w:sz w:val="24"/>
          <w:szCs w:val="24"/>
          <w:u w:color="0000FF"/>
        </w:rPr>
        <w:t xml:space="preserve">Inverted and direct repeats found in </w:t>
      </w:r>
      <w:r w:rsidR="00A4764A" w:rsidRPr="00676FE2">
        <w:rPr>
          <w:rFonts w:ascii="Times New Roman" w:hAnsi="Times New Roman"/>
          <w:b/>
          <w:i/>
          <w:iCs/>
          <w:color w:val="auto"/>
          <w:sz w:val="24"/>
          <w:szCs w:val="24"/>
          <w:u w:color="0000FF"/>
        </w:rPr>
        <w:t>CEN1</w:t>
      </w:r>
      <w:r w:rsidR="00A4764A" w:rsidRPr="00676FE2">
        <w:rPr>
          <w:rFonts w:ascii="Times New Roman" w:hAnsi="Times New Roman"/>
          <w:b/>
          <w:color w:val="auto"/>
          <w:sz w:val="24"/>
          <w:szCs w:val="24"/>
          <w:u w:color="0000FF"/>
        </w:rPr>
        <w:t xml:space="preserve"> and </w:t>
      </w:r>
      <w:r w:rsidR="00A4764A" w:rsidRPr="00676FE2">
        <w:rPr>
          <w:rFonts w:ascii="Times New Roman" w:hAnsi="Times New Roman"/>
          <w:b/>
          <w:i/>
          <w:iCs/>
          <w:color w:val="auto"/>
          <w:sz w:val="24"/>
          <w:szCs w:val="24"/>
          <w:u w:color="0000FF"/>
        </w:rPr>
        <w:t>CEN2</w:t>
      </w:r>
      <w:r w:rsidR="00A4764A" w:rsidRPr="00676FE2">
        <w:rPr>
          <w:rFonts w:ascii="Times New Roman" w:hAnsi="Times New Roman"/>
          <w:b/>
          <w:color w:val="auto"/>
          <w:sz w:val="24"/>
          <w:szCs w:val="24"/>
          <w:u w:color="0000FF"/>
        </w:rPr>
        <w:t>.</w:t>
      </w:r>
    </w:p>
    <w:tbl>
      <w:tblPr>
        <w:tblW w:w="9848" w:type="dxa"/>
        <w:jc w:val="center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510"/>
        <w:gridCol w:w="4430"/>
      </w:tblGrid>
      <w:tr w:rsidR="00A4764A" w:rsidRPr="00606AE6" w14:paraId="60C3DC3E" w14:textId="77777777" w:rsidTr="00167CCA">
        <w:trPr>
          <w:trHeight w:val="672"/>
          <w:jc w:val="center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551D" w14:textId="77777777" w:rsidR="00A4764A" w:rsidRPr="00606AE6" w:rsidRDefault="00A4764A" w:rsidP="0062043D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Loc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E49A" w14:textId="77777777" w:rsidR="00A4764A" w:rsidRPr="00606AE6" w:rsidRDefault="00A4764A" w:rsidP="0062043D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Inverted Repeat length, bp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DAE48" w14:textId="77777777" w:rsidR="00A4764A" w:rsidRPr="00606AE6" w:rsidRDefault="00A4764A" w:rsidP="0062043D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Sequence and position, bp</w:t>
            </w:r>
          </w:p>
        </w:tc>
      </w:tr>
      <w:tr w:rsidR="00A4764A" w:rsidRPr="00606AE6" w14:paraId="7E88DA8F" w14:textId="77777777" w:rsidTr="00167CCA">
        <w:trPr>
          <w:trHeight w:val="680"/>
          <w:jc w:val="center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196E" w14:textId="77777777" w:rsidR="00A4764A" w:rsidRPr="00606AE6" w:rsidRDefault="00A4764A" w:rsidP="0062043D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</w:pPr>
            <w:r w:rsidRPr="00606AE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color="0000FF"/>
              </w:rPr>
              <w:t>CEN1</w:t>
            </w: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D61CE" w14:textId="77777777" w:rsidR="00A4764A" w:rsidRPr="00606AE6" w:rsidRDefault="00A4764A" w:rsidP="0062043D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9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81E1A" w14:textId="15C2EC52" w:rsidR="00A4764A" w:rsidRPr="009D2617" w:rsidRDefault="009D261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3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TTGAT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1</w:t>
            </w:r>
          </w:p>
          <w:p w14:paraId="2D17A104" w14:textId="03EEFF74" w:rsidR="00A4764A" w:rsidRPr="00931B0A" w:rsidRDefault="009D261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40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AACTA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2</w:t>
            </w:r>
          </w:p>
        </w:tc>
      </w:tr>
      <w:tr w:rsidR="00A4764A" w:rsidRPr="00606AE6" w14:paraId="77E4C2C6" w14:textId="77777777" w:rsidTr="00167CCA">
        <w:trPr>
          <w:trHeight w:val="2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5A46C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1A279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2AA44" w14:textId="20D74DA3" w:rsidR="00A4764A" w:rsidRPr="00931B0A" w:rsidRDefault="009D261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313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TGAA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GT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22</w:t>
            </w:r>
          </w:p>
          <w:p w14:paraId="6CBBB391" w14:textId="0447EBDE" w:rsidR="00A4764A" w:rsidRPr="00931B0A" w:rsidRDefault="009D261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348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ACTT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CA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40</w:t>
            </w:r>
          </w:p>
        </w:tc>
      </w:tr>
      <w:tr w:rsidR="00A4764A" w:rsidRPr="00606AE6" w14:paraId="5895E359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124EF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2BA2C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CD930" w14:textId="2CD37E3B" w:rsidR="00A4764A" w:rsidRPr="00931B0A" w:rsidRDefault="009D261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820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AGAT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G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828</w:t>
            </w:r>
          </w:p>
          <w:p w14:paraId="312AF8C1" w14:textId="38C647B5" w:rsidR="00A4764A" w:rsidRPr="00931B0A" w:rsidRDefault="00183EC1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885 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TCTA</w:t>
            </w:r>
            <w:r w:rsidR="004F18FD" w:rsidRPr="004F18F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4F18FD" w:rsidRPr="004F18F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C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877</w:t>
            </w:r>
          </w:p>
        </w:tc>
      </w:tr>
      <w:tr w:rsidR="00A4764A" w:rsidRPr="00606AE6" w14:paraId="7468E010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FA201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6BD94" w14:textId="77777777" w:rsidR="00A4764A" w:rsidRPr="00606AE6" w:rsidRDefault="00A4764A" w:rsidP="00CA5255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10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BFF6" w14:textId="7589A862" w:rsidR="00A4764A" w:rsidRPr="00931B0A" w:rsidRDefault="00BE7741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392 </w:t>
            </w:r>
            <w:r w:rsidR="00A55E54" w:rsidRPr="00A55E5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GTTCAA</w:t>
            </w:r>
            <w:r w:rsidR="00A55E54" w:rsidRPr="00783BB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A55E54" w:rsidRPr="00A55E5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401</w:t>
            </w:r>
          </w:p>
          <w:p w14:paraId="1BB4713D" w14:textId="2F31D2CF" w:rsidR="00A4764A" w:rsidRPr="00931B0A" w:rsidRDefault="00BE7741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487 </w:t>
            </w:r>
            <w:r w:rsidR="00A55E54" w:rsidRPr="00A55E5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CAAGTT</w:t>
            </w:r>
            <w:r w:rsidR="00A55E54" w:rsidRPr="00783BB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A55E54" w:rsidRPr="00A55E5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478</w:t>
            </w:r>
          </w:p>
        </w:tc>
      </w:tr>
      <w:tr w:rsidR="00A4764A" w:rsidRPr="00606AE6" w14:paraId="26802A51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8BAC6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22C9A" w14:textId="77777777" w:rsidR="00A4764A" w:rsidRPr="00606AE6" w:rsidRDefault="00A4764A" w:rsidP="00CA5255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11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8506" w14:textId="7DD754D8" w:rsidR="00A4764A" w:rsidRPr="00480289" w:rsidRDefault="00480289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7 </w:t>
            </w:r>
            <w:r w:rsidR="002C4C57" w:rsidRPr="002C4C5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TTCA</w:t>
            </w:r>
            <w:r w:rsidR="002C4C57" w:rsidRPr="002C4C57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2C4C57" w:rsidRPr="002C4C5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AAA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27</w:t>
            </w:r>
          </w:p>
          <w:p w14:paraId="255E1CB6" w14:textId="486F096E" w:rsidR="00A4764A" w:rsidRPr="00931B0A" w:rsidRDefault="00480289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319 </w:t>
            </w:r>
            <w:r w:rsidR="002C4C57" w:rsidRPr="002C4C5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AAGT</w:t>
            </w:r>
            <w:r w:rsidR="002C4C57" w:rsidRPr="002C4C57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2C4C57" w:rsidRPr="002C4C5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TTT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09</w:t>
            </w:r>
          </w:p>
        </w:tc>
      </w:tr>
      <w:tr w:rsidR="00A4764A" w:rsidRPr="00606AE6" w14:paraId="7EF57DE4" w14:textId="77777777" w:rsidTr="00167CCA">
        <w:trPr>
          <w:trHeight w:val="882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421BF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F5854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C7458" w14:textId="61C6384E" w:rsidR="00A4764A" w:rsidRPr="00931B0A" w:rsidRDefault="00A4764A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698 </w:t>
            </w:r>
            <w:r w:rsidR="004A0AC5" w:rsidRPr="004A0AC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TTT</w:t>
            </w:r>
            <w:r w:rsidR="004A0AC5" w:rsidRPr="004A0AC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4A0AC5" w:rsidRPr="004A0AC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AG </w:t>
            </w:r>
            <w:r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708</w:t>
            </w:r>
          </w:p>
          <w:p w14:paraId="1414D9D5" w14:textId="4373072A" w:rsidR="00A4764A" w:rsidRPr="00931B0A" w:rsidRDefault="00C159F1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742 </w:t>
            </w:r>
            <w:r w:rsidR="004A0AC5" w:rsidRPr="004A0AC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AAA</w:t>
            </w:r>
            <w:r w:rsidR="004A0AC5" w:rsidRPr="004A0AC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4A0AC5" w:rsidRPr="004A0AC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TC </w:t>
            </w:r>
            <w:r w:rsidR="00A4764A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732</w:t>
            </w:r>
          </w:p>
        </w:tc>
      </w:tr>
      <w:tr w:rsidR="009A6918" w:rsidRPr="00606AE6" w14:paraId="2957C3EB" w14:textId="77777777" w:rsidTr="00167CCA">
        <w:trPr>
          <w:trHeight w:val="680"/>
          <w:jc w:val="center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DCB1E" w14:textId="6E834857" w:rsidR="009A6918" w:rsidRPr="0001511A" w:rsidRDefault="009A6918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</w:pPr>
            <w:r w:rsidRPr="00606AE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color="0000FF"/>
              </w:rPr>
              <w:t>CEN2</w:t>
            </w: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6224D" w14:textId="77777777" w:rsidR="009A6918" w:rsidRPr="00606AE6" w:rsidRDefault="009A6918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8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0BED" w14:textId="677EFE28" w:rsidR="009A6918" w:rsidRPr="00EA3B68" w:rsidRDefault="00B03B7F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735 </w:t>
            </w:r>
            <w:r w:rsidR="00681109" w:rsidRPr="0068110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CATCTTTG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742</w:t>
            </w:r>
          </w:p>
          <w:p w14:paraId="222966C1" w14:textId="3D740655" w:rsidR="009A6918" w:rsidRPr="00931B0A" w:rsidRDefault="00B03B7F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810 </w:t>
            </w:r>
            <w:r w:rsidR="00636417" w:rsidRPr="006364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GTAGAAAC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803</w:t>
            </w:r>
          </w:p>
        </w:tc>
      </w:tr>
      <w:tr w:rsidR="009A6918" w:rsidRPr="00606AE6" w14:paraId="3C085A05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03E4FD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7496D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B7BF1" w14:textId="64CE05DB" w:rsidR="009A6918" w:rsidRPr="008E6567" w:rsidRDefault="008E656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353 </w:t>
            </w:r>
            <w:r w:rsidRPr="008E656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TTTTA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360</w:t>
            </w:r>
          </w:p>
          <w:p w14:paraId="21AE6FEB" w14:textId="617FD051" w:rsidR="009A6918" w:rsidRPr="00931B0A" w:rsidRDefault="008E656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447 </w:t>
            </w:r>
            <w:r w:rsidRPr="008E656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AAAAT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440</w:t>
            </w:r>
          </w:p>
        </w:tc>
      </w:tr>
      <w:tr w:rsidR="009A6918" w:rsidRPr="00606AE6" w14:paraId="0F1B7C63" w14:textId="77777777" w:rsidTr="00167CCA">
        <w:trPr>
          <w:trHeight w:val="90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724EE1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8D824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8C513" w14:textId="29DD22D9" w:rsidR="009A6918" w:rsidRPr="00931B0A" w:rsidRDefault="00F86D32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074 </w:t>
            </w:r>
            <w:r w:rsidRPr="00F86D3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TAAAT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081</w:t>
            </w:r>
          </w:p>
          <w:p w14:paraId="7718D7CB" w14:textId="2E8E8F45" w:rsidR="009A6918" w:rsidRPr="00931B0A" w:rsidRDefault="00F86D32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50 </w:t>
            </w:r>
            <w:r w:rsidRPr="00F86D3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ATTTA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143</w:t>
            </w:r>
          </w:p>
        </w:tc>
      </w:tr>
      <w:tr w:rsidR="009A6918" w:rsidRPr="00606AE6" w14:paraId="09C65604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C7F9C56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D55D3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B4177" w14:textId="4FE7CAF9" w:rsidR="009A6918" w:rsidRPr="006731B8" w:rsidRDefault="006731B8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11 </w:t>
            </w:r>
            <w:r w:rsidR="00B37A16" w:rsidRPr="00B37A16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CTTTA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118</w:t>
            </w:r>
          </w:p>
          <w:p w14:paraId="2A0B2CE7" w14:textId="4C4D2DDD" w:rsidR="009A6918" w:rsidRPr="00931B0A" w:rsidRDefault="006731B8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98 </w:t>
            </w:r>
            <w:r w:rsidR="00B37A16" w:rsidRPr="00B37A16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GAAAT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191</w:t>
            </w:r>
          </w:p>
        </w:tc>
      </w:tr>
      <w:tr w:rsidR="009A6918" w:rsidRPr="00606AE6" w14:paraId="3AE3B89D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DE7E7E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7739A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AADE3" w14:textId="6AD5BCCC" w:rsidR="009A6918" w:rsidRPr="00931B0A" w:rsidRDefault="0097393E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92 </w:t>
            </w:r>
            <w:r w:rsidRPr="0097393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AAGTT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199</w:t>
            </w:r>
          </w:p>
          <w:p w14:paraId="505DD5E6" w14:textId="4A7BBC6D" w:rsidR="009A6918" w:rsidRPr="00931B0A" w:rsidRDefault="0097393E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302 </w:t>
            </w:r>
            <w:r w:rsidRPr="0097393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TTCAA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295</w:t>
            </w:r>
          </w:p>
        </w:tc>
      </w:tr>
      <w:tr w:rsidR="009A6918" w:rsidRPr="00606AE6" w14:paraId="00EC9D4C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2E33A1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F841B" w14:textId="77777777" w:rsidR="009A6918" w:rsidRPr="00606AE6" w:rsidRDefault="009A6918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9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A067" w14:textId="4A5C996E" w:rsidR="009A6918" w:rsidRPr="00931B0A" w:rsidRDefault="00052ED0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42 </w:t>
            </w:r>
            <w:r w:rsidR="00A947B3" w:rsidRPr="00A947B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AA</w:t>
            </w:r>
            <w:r w:rsidR="00A947B3" w:rsidRPr="00A947B3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A947B3" w:rsidRPr="00A947B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TTG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50</w:t>
            </w:r>
          </w:p>
          <w:p w14:paraId="77F80534" w14:textId="28A9CEE5" w:rsidR="009A6918" w:rsidRPr="00931B0A" w:rsidRDefault="00052ED0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41 </w:t>
            </w:r>
            <w:r w:rsidRPr="00052ED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TT</w:t>
            </w:r>
            <w:r w:rsidRPr="00A947B3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052ED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AAC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33</w:t>
            </w:r>
          </w:p>
        </w:tc>
      </w:tr>
      <w:tr w:rsidR="009A6918" w:rsidRPr="00606AE6" w14:paraId="6E2E2320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05B1466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A51D8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280B5" w14:textId="05DD1226" w:rsidR="009A6918" w:rsidRPr="00931B0A" w:rsidRDefault="002640C2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72 </w:t>
            </w:r>
            <w:r w:rsidRPr="002640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CA</w:t>
            </w:r>
            <w:r w:rsidRPr="002640C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2640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GAAT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80</w:t>
            </w:r>
          </w:p>
          <w:p w14:paraId="57979B50" w14:textId="1175DBAC" w:rsidR="009A6918" w:rsidRPr="00931B0A" w:rsidRDefault="002640C2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42 </w:t>
            </w:r>
            <w:r w:rsidRPr="002640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GT</w:t>
            </w:r>
            <w:r w:rsidRPr="002640C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2640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CTTA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34</w:t>
            </w:r>
          </w:p>
        </w:tc>
      </w:tr>
      <w:tr w:rsidR="009A6918" w:rsidRPr="00606AE6" w14:paraId="7210CDBC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06855F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78C5E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5A65" w14:textId="2D2BB545" w:rsidR="009A6918" w:rsidRPr="00FF6130" w:rsidRDefault="008E7ED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12 </w:t>
            </w:r>
            <w:r w:rsidR="00151FCD" w:rsidRPr="00151FC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TGC</w:t>
            </w:r>
            <w:r w:rsidR="00151FCD" w:rsidRPr="00151FC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151FCD" w:rsidRPr="00151FC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C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20</w:t>
            </w:r>
          </w:p>
          <w:p w14:paraId="26B7BE6B" w14:textId="04B81632" w:rsidR="009A6918" w:rsidRPr="00931B0A" w:rsidRDefault="008E7ED7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36 </w:t>
            </w:r>
            <w:r w:rsidR="00151FCD" w:rsidRPr="00151FC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ACG</w:t>
            </w:r>
            <w:r w:rsidR="00151FCD" w:rsidRPr="00151FC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151FCD" w:rsidRPr="00151FC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G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28</w:t>
            </w:r>
          </w:p>
        </w:tc>
      </w:tr>
      <w:tr w:rsidR="009A6918" w:rsidRPr="00606AE6" w14:paraId="4FBECCCE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9B18E5A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EB948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7C61" w14:textId="6F6CE690" w:rsidR="009A6918" w:rsidRPr="003905B0" w:rsidRDefault="003905B0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23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 </w:t>
            </w:r>
            <w:r w:rsidRPr="003905B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</w:t>
            </w:r>
            <w:r w:rsidRPr="00C45598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3905B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GTTG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31</w:t>
            </w:r>
          </w:p>
          <w:p w14:paraId="7A6D5766" w14:textId="6A86E1CD" w:rsidR="009A6918" w:rsidRPr="00931B0A" w:rsidRDefault="003905B0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5 </w:t>
            </w:r>
            <w:r w:rsidRPr="003905B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</w:t>
            </w:r>
            <w:r w:rsidRPr="00C45598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3905B0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CAAC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47</w:t>
            </w:r>
          </w:p>
        </w:tc>
      </w:tr>
      <w:tr w:rsidR="009A6918" w:rsidRPr="00606AE6" w14:paraId="51A48828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C3D246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6C6A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00535" w14:textId="5C28B717" w:rsidR="009A6918" w:rsidRPr="00931B0A" w:rsidRDefault="002E069F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74 </w:t>
            </w:r>
            <w:r w:rsidR="00790CBD" w:rsidRPr="00790CB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TTCT</w:t>
            </w:r>
            <w:r w:rsidR="00790CBD" w:rsidRPr="00790CB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790CBD" w:rsidRPr="00790CB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82</w:t>
            </w:r>
          </w:p>
          <w:p w14:paraId="4FCB9F21" w14:textId="4F0AA803" w:rsidR="009A6918" w:rsidRPr="00931B0A" w:rsidRDefault="002E069F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338 </w:t>
            </w:r>
            <w:r w:rsidRPr="002E069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AAGA</w:t>
            </w:r>
            <w:r w:rsidRPr="00790CB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Pr="002E069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330</w:t>
            </w:r>
          </w:p>
        </w:tc>
      </w:tr>
      <w:tr w:rsidR="009A6918" w:rsidRPr="00606AE6" w14:paraId="32DE78AB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085833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2C650F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DC3B3" w14:textId="30596BE1" w:rsidR="009A6918" w:rsidRPr="00931B0A" w:rsidRDefault="00931B0A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420 </w:t>
            </w:r>
            <w:r w:rsidR="007F286B" w:rsidRPr="007F286B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CCAG</w:t>
            </w:r>
            <w:r w:rsidR="007F286B" w:rsidRPr="002E069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7F286B" w:rsidRPr="007F286B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428</w:t>
            </w:r>
          </w:p>
          <w:p w14:paraId="08229C9A" w14:textId="057A3513" w:rsidR="009A6918" w:rsidRPr="00931B0A" w:rsidRDefault="00931B0A" w:rsidP="00931B0A">
            <w:pPr>
              <w:pStyle w:val="HTMLPreformatted"/>
              <w:widowControl/>
              <w:numPr>
                <w:ilvl w:val="0"/>
                <w:numId w:val="2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530 </w:t>
            </w:r>
            <w:r w:rsidR="007F286B" w:rsidRPr="007F286B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GGTC</w:t>
            </w:r>
            <w:r w:rsidR="007F286B" w:rsidRPr="002E069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7F286B" w:rsidRPr="007F286B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 </w:t>
            </w:r>
            <w:r w:rsidR="009A6918" w:rsidRPr="00931B0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522</w:t>
            </w:r>
          </w:p>
        </w:tc>
      </w:tr>
      <w:tr w:rsidR="009A6918" w:rsidRPr="00606AE6" w14:paraId="101C989C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C7FEDB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8DD04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BE1B3" w14:textId="423B9364" w:rsidR="009A6918" w:rsidRPr="004E2B4C" w:rsidRDefault="004E2B4C" w:rsidP="004E2B4C">
            <w:pPr>
              <w:pStyle w:val="HTMLPreformatted"/>
              <w:widowControl/>
              <w:numPr>
                <w:ilvl w:val="0"/>
                <w:numId w:val="26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681 </w:t>
            </w:r>
            <w:r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GAAA</w:t>
            </w:r>
            <w:r w:rsidRPr="004E2B4C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C </w:t>
            </w:r>
            <w:r w:rsidR="009A6918"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689</w:t>
            </w:r>
          </w:p>
          <w:p w14:paraId="7D6E6B70" w14:textId="0500A763" w:rsidR="009A6918" w:rsidRPr="00606AE6" w:rsidRDefault="004E2B4C" w:rsidP="004E2B4C">
            <w:pPr>
              <w:pStyle w:val="HTMLPreformatted"/>
              <w:widowControl/>
              <w:numPr>
                <w:ilvl w:val="0"/>
                <w:numId w:val="26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772 </w:t>
            </w:r>
            <w:r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CTTT</w:t>
            </w:r>
            <w:r w:rsidRPr="004E2B4C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G </w:t>
            </w:r>
            <w:r w:rsidR="009A6918" w:rsidRPr="004E2B4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764</w:t>
            </w:r>
          </w:p>
        </w:tc>
      </w:tr>
      <w:tr w:rsidR="009A6918" w:rsidRPr="00606AE6" w14:paraId="12A03ACD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1741F5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A3110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CCD7" w14:textId="2F30F460" w:rsidR="009A6918" w:rsidRPr="000E2519" w:rsidRDefault="000E2519" w:rsidP="000E2519">
            <w:pPr>
              <w:pStyle w:val="HTMLPreformatted"/>
              <w:widowControl/>
              <w:numPr>
                <w:ilvl w:val="0"/>
                <w:numId w:val="25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983 </w:t>
            </w:r>
            <w:r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</w:t>
            </w:r>
            <w:r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ACAG </w:t>
            </w:r>
            <w:r w:rsidR="009A6918"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991</w:t>
            </w:r>
          </w:p>
          <w:p w14:paraId="294D3969" w14:textId="5CBE84D9" w:rsidR="009A6918" w:rsidRPr="00606AE6" w:rsidRDefault="000E2519" w:rsidP="000E2519">
            <w:pPr>
              <w:pStyle w:val="HTMLPreformatted"/>
              <w:widowControl/>
              <w:numPr>
                <w:ilvl w:val="0"/>
                <w:numId w:val="25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052 </w:t>
            </w:r>
            <w:r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</w:t>
            </w:r>
            <w:r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TGTC </w:t>
            </w:r>
            <w:r w:rsidR="009A6918" w:rsidRPr="000E251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044</w:t>
            </w:r>
          </w:p>
        </w:tc>
      </w:tr>
      <w:tr w:rsidR="009A6918" w:rsidRPr="00606AE6" w14:paraId="25D0F97E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7FC9328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6205A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732BB" w14:textId="74DDFE1E" w:rsidR="009A6918" w:rsidRPr="00576301" w:rsidRDefault="008C339C" w:rsidP="00576301">
            <w:pPr>
              <w:pStyle w:val="HTMLPreformatted"/>
              <w:widowControl/>
              <w:numPr>
                <w:ilvl w:val="0"/>
                <w:numId w:val="24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176 </w:t>
            </w:r>
            <w:r w:rsidRPr="008C339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TTCAAG</w:t>
            </w:r>
            <w:r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8C339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 </w:t>
            </w:r>
            <w:r w:rsidR="009A6918" w:rsidRPr="0057630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184</w:t>
            </w:r>
          </w:p>
          <w:p w14:paraId="2FD1FC83" w14:textId="14E71CA9" w:rsidR="009A6918" w:rsidRPr="00606AE6" w:rsidRDefault="008C339C" w:rsidP="00576301">
            <w:pPr>
              <w:pStyle w:val="HTMLPreformatted"/>
              <w:widowControl/>
              <w:numPr>
                <w:ilvl w:val="0"/>
                <w:numId w:val="24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211 </w:t>
            </w:r>
            <w:r w:rsidRPr="008C339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AAGTTC</w:t>
            </w:r>
            <w:r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8C339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 </w:t>
            </w:r>
            <w:r w:rsidR="009A6918" w:rsidRPr="0057630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203</w:t>
            </w:r>
          </w:p>
        </w:tc>
      </w:tr>
      <w:tr w:rsidR="009A6918" w:rsidRPr="00606AE6" w14:paraId="26E5590B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0030B0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8A893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C2705" w14:textId="34BD2C92" w:rsidR="009A6918" w:rsidRPr="003D6802" w:rsidRDefault="003D6802" w:rsidP="003D6802">
            <w:pPr>
              <w:pStyle w:val="HTMLPreformatted"/>
              <w:widowControl/>
              <w:numPr>
                <w:ilvl w:val="0"/>
                <w:numId w:val="23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260 </w:t>
            </w:r>
            <w:r w:rsidR="00D302BF" w:rsidRPr="00D302B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</w:t>
            </w:r>
            <w:r w:rsidR="00D302BF"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D302BF" w:rsidRPr="00D302B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AAATT </w:t>
            </w:r>
            <w:r w:rsidR="009A6918" w:rsidRPr="003D680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268</w:t>
            </w:r>
          </w:p>
          <w:p w14:paraId="41D1C0FC" w14:textId="02F6F8EA" w:rsidR="009A6918" w:rsidRPr="00606AE6" w:rsidRDefault="003D6802" w:rsidP="003D6802">
            <w:pPr>
              <w:pStyle w:val="HTMLPreformatted"/>
              <w:widowControl/>
              <w:numPr>
                <w:ilvl w:val="0"/>
                <w:numId w:val="23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360 </w:t>
            </w:r>
            <w:r w:rsidR="00D302BF" w:rsidRPr="00D302B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</w:t>
            </w:r>
            <w:r w:rsidR="00D302BF" w:rsidRPr="000E251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D302BF" w:rsidRPr="00D302B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TTTAA </w:t>
            </w:r>
            <w:r w:rsidR="009A6918" w:rsidRPr="003D680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352</w:t>
            </w:r>
          </w:p>
        </w:tc>
      </w:tr>
      <w:tr w:rsidR="009A6918" w:rsidRPr="00606AE6" w14:paraId="59D50DF4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795B823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5F8F2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3AC6" w14:textId="0FC7FABB" w:rsidR="009A6918" w:rsidRPr="005531E5" w:rsidRDefault="005531E5" w:rsidP="001C55B3">
            <w:pPr>
              <w:pStyle w:val="HTMLPreformatted"/>
              <w:widowControl/>
              <w:numPr>
                <w:ilvl w:val="0"/>
                <w:numId w:val="22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453 </w:t>
            </w:r>
            <w:r w:rsidR="00D00CB8" w:rsidRPr="00D00CB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TTT</w:t>
            </w:r>
            <w:r w:rsidR="00D00CB8" w:rsidRPr="001C55B3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D00CB8" w:rsidRPr="00D00CB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A </w:t>
            </w:r>
            <w:r w:rsidR="009A6918" w:rsidRPr="005531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461</w:t>
            </w:r>
          </w:p>
          <w:p w14:paraId="0566F516" w14:textId="08C29A87" w:rsidR="009A6918" w:rsidRPr="00606AE6" w:rsidRDefault="005531E5" w:rsidP="001C55B3">
            <w:pPr>
              <w:pStyle w:val="HTMLPreformatted"/>
              <w:widowControl/>
              <w:numPr>
                <w:ilvl w:val="0"/>
                <w:numId w:val="22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22 </w:t>
            </w:r>
            <w:r w:rsidR="00D00CB8" w:rsidRPr="00D00CB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AAA</w:t>
            </w:r>
            <w:r w:rsidR="00D00CB8" w:rsidRPr="001C55B3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D00CB8" w:rsidRPr="00D00CB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T </w:t>
            </w:r>
            <w:r w:rsidR="009A6918" w:rsidRPr="005531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14</w:t>
            </w:r>
          </w:p>
        </w:tc>
      </w:tr>
      <w:tr w:rsidR="009A6918" w:rsidRPr="00606AE6" w14:paraId="6AF0AFC4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D8535F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4F76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46271" w14:textId="2F68C1E5" w:rsidR="009A6918" w:rsidRPr="00EA1FE5" w:rsidRDefault="00EA1FE5" w:rsidP="00EA1FE5">
            <w:pPr>
              <w:pStyle w:val="HTMLPreformatted"/>
              <w:widowControl/>
              <w:numPr>
                <w:ilvl w:val="0"/>
                <w:numId w:val="21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61 </w:t>
            </w:r>
            <w:r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GTG</w:t>
            </w:r>
            <w:r w:rsidRPr="00EA1FE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CA </w:t>
            </w:r>
            <w:r w:rsidR="009A6918"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69</w:t>
            </w:r>
          </w:p>
          <w:p w14:paraId="255C8F42" w14:textId="554F4203" w:rsidR="009A6918" w:rsidRPr="00606AE6" w:rsidRDefault="00EA1FE5" w:rsidP="00EA1FE5">
            <w:pPr>
              <w:pStyle w:val="HTMLPreformatted"/>
              <w:widowControl/>
              <w:numPr>
                <w:ilvl w:val="0"/>
                <w:numId w:val="21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640 </w:t>
            </w:r>
            <w:r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CAC</w:t>
            </w:r>
            <w:r w:rsidRPr="00EA1FE5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GT </w:t>
            </w:r>
            <w:r w:rsidR="009A6918" w:rsidRPr="00EA1FE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632</w:t>
            </w:r>
          </w:p>
        </w:tc>
      </w:tr>
      <w:tr w:rsidR="009A6918" w:rsidRPr="00606AE6" w14:paraId="36FD6E47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E93D56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EE380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A94D8" w14:textId="3C9D4866" w:rsidR="009A6918" w:rsidRPr="00FD3F12" w:rsidRDefault="00FD3F12" w:rsidP="00FD3F12">
            <w:pPr>
              <w:pStyle w:val="HTMLPreformatted"/>
              <w:widowControl/>
              <w:numPr>
                <w:ilvl w:val="0"/>
                <w:numId w:val="20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84 </w:t>
            </w:r>
            <w:r w:rsidR="0096651C" w:rsidRPr="0096651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AATA</w:t>
            </w:r>
            <w:r w:rsidR="0096651C" w:rsidRPr="0096651C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96651C" w:rsidRPr="0096651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 </w:t>
            </w:r>
            <w:r w:rsidR="009A6918" w:rsidRPr="00FD3F1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92</w:t>
            </w:r>
          </w:p>
          <w:p w14:paraId="6985398B" w14:textId="73E88080" w:rsidR="009A6918" w:rsidRPr="00606AE6" w:rsidRDefault="00FD3F12" w:rsidP="00FD3F12">
            <w:pPr>
              <w:pStyle w:val="HTMLPreformatted"/>
              <w:widowControl/>
              <w:numPr>
                <w:ilvl w:val="0"/>
                <w:numId w:val="20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605 </w:t>
            </w:r>
            <w:r w:rsidRPr="00FD3F1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TTAT</w:t>
            </w:r>
            <w:r w:rsidRPr="0096651C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FD3F1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 </w:t>
            </w:r>
            <w:r w:rsidR="009A6918" w:rsidRPr="00FD3F1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97</w:t>
            </w:r>
          </w:p>
        </w:tc>
      </w:tr>
      <w:tr w:rsidR="009A6918" w:rsidRPr="00606AE6" w14:paraId="40CB3232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7C590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06D6F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4D5C8" w14:textId="52A2CD6E" w:rsidR="009A6918" w:rsidRPr="00FB2F82" w:rsidRDefault="00FB2F82" w:rsidP="00FB2F82">
            <w:pPr>
              <w:pStyle w:val="HTMLPreformatted"/>
              <w:widowControl/>
              <w:numPr>
                <w:ilvl w:val="0"/>
                <w:numId w:val="19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703 </w:t>
            </w:r>
            <w:r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AAT</w:t>
            </w:r>
            <w:r w:rsidRPr="00FB2F8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CTT </w:t>
            </w:r>
            <w:r w:rsidR="009A6918"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711</w:t>
            </w:r>
          </w:p>
          <w:p w14:paraId="7FAA3BF5" w14:textId="32B08CD0" w:rsidR="009A6918" w:rsidRPr="00606AE6" w:rsidRDefault="00FB2F82" w:rsidP="00FB2F82">
            <w:pPr>
              <w:pStyle w:val="HTMLPreformatted"/>
              <w:widowControl/>
              <w:numPr>
                <w:ilvl w:val="0"/>
                <w:numId w:val="19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751 </w:t>
            </w:r>
            <w:r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TTA</w:t>
            </w:r>
            <w:r w:rsidRPr="00FB2F8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GAA </w:t>
            </w:r>
            <w:r w:rsidR="009A6918" w:rsidRPr="00FB2F8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743</w:t>
            </w:r>
          </w:p>
        </w:tc>
      </w:tr>
      <w:tr w:rsidR="009A6918" w:rsidRPr="00606AE6" w14:paraId="599C2F0A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E517C4F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ABBDE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2251A" w14:textId="1E088B5C" w:rsidR="00A30E5E" w:rsidRDefault="00A30E5E" w:rsidP="00A30E5E">
            <w:pPr>
              <w:pStyle w:val="HTMLPreformatted"/>
              <w:widowControl/>
              <w:numPr>
                <w:ilvl w:val="0"/>
                <w:numId w:val="18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836 </w:t>
            </w:r>
            <w:r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A</w:t>
            </w:r>
            <w:r w:rsidRPr="00A30E5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GTTTT </w:t>
            </w:r>
            <w:r w:rsidR="009A6918"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844</w:t>
            </w:r>
          </w:p>
          <w:p w14:paraId="3D0DE879" w14:textId="7663B0FD" w:rsidR="009A6918" w:rsidRPr="00A30E5E" w:rsidRDefault="00A30E5E" w:rsidP="00A30E5E">
            <w:pPr>
              <w:pStyle w:val="HTMLPreformatted"/>
              <w:widowControl/>
              <w:numPr>
                <w:ilvl w:val="0"/>
                <w:numId w:val="18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937 </w:t>
            </w:r>
            <w:r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T</w:t>
            </w:r>
            <w:r w:rsidRPr="00A30E5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CAAAA </w:t>
            </w:r>
            <w:r w:rsidR="009A6918" w:rsidRPr="00A30E5E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929</w:t>
            </w:r>
          </w:p>
        </w:tc>
      </w:tr>
      <w:tr w:rsidR="009A6918" w:rsidRPr="00606AE6" w14:paraId="7EB37C74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C57E9A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6D055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5B308" w14:textId="20FE5B24" w:rsidR="009A6918" w:rsidRPr="005D7A53" w:rsidRDefault="005D7A53" w:rsidP="005D7A53">
            <w:pPr>
              <w:pStyle w:val="HTMLPreformatted"/>
              <w:widowControl/>
              <w:numPr>
                <w:ilvl w:val="0"/>
                <w:numId w:val="1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010 </w:t>
            </w:r>
            <w:r w:rsidR="00BB6CB5" w:rsidRPr="00BB6CB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</w:t>
            </w:r>
            <w:r w:rsidR="00BB6CB5" w:rsidRPr="00182E6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BB6CB5" w:rsidRPr="00BB6CB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ATA </w:t>
            </w:r>
            <w:r w:rsidR="009A6918" w:rsidRPr="005D7A5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018</w:t>
            </w:r>
          </w:p>
          <w:p w14:paraId="1ED223C8" w14:textId="6E4A258C" w:rsidR="009A6918" w:rsidRPr="00606AE6" w:rsidRDefault="005D7A53" w:rsidP="005D7A53">
            <w:pPr>
              <w:pStyle w:val="HTMLPreformatted"/>
              <w:widowControl/>
              <w:numPr>
                <w:ilvl w:val="0"/>
                <w:numId w:val="17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099 </w:t>
            </w:r>
            <w:r w:rsidR="00245AFC" w:rsidRPr="00245AF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</w:t>
            </w:r>
            <w:r w:rsidR="00245AFC" w:rsidRPr="00182E6B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245AFC" w:rsidRPr="00245AFC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TAT </w:t>
            </w:r>
            <w:r w:rsidR="009A6918" w:rsidRPr="005D7A5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091</w:t>
            </w:r>
          </w:p>
        </w:tc>
      </w:tr>
      <w:tr w:rsidR="009A6918" w:rsidRPr="00606AE6" w14:paraId="427FDE8E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BA7550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34B9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74654" w14:textId="1229A3A2" w:rsidR="009A6918" w:rsidRPr="00F21D38" w:rsidRDefault="00452A8E" w:rsidP="00F21D38">
            <w:pPr>
              <w:pStyle w:val="HTMLPreformatted"/>
              <w:widowControl/>
              <w:numPr>
                <w:ilvl w:val="0"/>
                <w:numId w:val="16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015 </w:t>
            </w:r>
            <w:r w:rsidR="009E295F" w:rsidRPr="009E295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TA</w:t>
            </w:r>
            <w:r w:rsidR="009E295F" w:rsidRPr="009E295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9E295F" w:rsidRPr="009E295F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GTG </w:t>
            </w:r>
            <w:r w:rsidR="009A6918" w:rsidRPr="00F21D3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023</w:t>
            </w:r>
          </w:p>
          <w:p w14:paraId="0061C99B" w14:textId="72AA8E6C" w:rsidR="009A6918" w:rsidRPr="00606AE6" w:rsidRDefault="00452A8E" w:rsidP="00F21D38">
            <w:pPr>
              <w:pStyle w:val="HTMLPreformatted"/>
              <w:widowControl/>
              <w:numPr>
                <w:ilvl w:val="0"/>
                <w:numId w:val="16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096 </w:t>
            </w:r>
            <w:r w:rsidR="00280F5D" w:rsidRPr="00280F5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TAT</w:t>
            </w:r>
            <w:r w:rsidR="00280F5D" w:rsidRPr="009E295F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280F5D" w:rsidRPr="00280F5D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CAC </w:t>
            </w:r>
            <w:r w:rsidR="009A6918" w:rsidRPr="00F21D38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088</w:t>
            </w:r>
          </w:p>
        </w:tc>
      </w:tr>
      <w:tr w:rsidR="009A6918" w:rsidRPr="00606AE6" w14:paraId="16C0EB05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E89BD9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BF19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A92D" w14:textId="4DF67E70" w:rsidR="009A6918" w:rsidRPr="002B4AD7" w:rsidRDefault="002B4AD7" w:rsidP="00751EA7">
            <w:pPr>
              <w:pStyle w:val="HTMLPreformatted"/>
              <w:widowControl/>
              <w:numPr>
                <w:ilvl w:val="0"/>
                <w:numId w:val="15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145 </w:t>
            </w:r>
            <w:r w:rsidR="00751EA7" w:rsidRPr="00751EA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</w:t>
            </w:r>
            <w:r w:rsidR="00751EA7" w:rsidRPr="00452A8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="00751EA7" w:rsidRPr="00751EA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TTTT </w:t>
            </w:r>
            <w:r w:rsidR="009A6918" w:rsidRPr="002B4AD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153</w:t>
            </w:r>
          </w:p>
          <w:p w14:paraId="0F1AEB48" w14:textId="43EFAA57" w:rsidR="009A6918" w:rsidRPr="00606AE6" w:rsidRDefault="002B4AD7" w:rsidP="00751EA7">
            <w:pPr>
              <w:pStyle w:val="HTMLPreformatted"/>
              <w:widowControl/>
              <w:numPr>
                <w:ilvl w:val="0"/>
                <w:numId w:val="15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241 </w:t>
            </w:r>
            <w:r w:rsidR="00751EA7" w:rsidRPr="00751EA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</w:t>
            </w:r>
            <w:r w:rsidR="00751EA7" w:rsidRPr="00452A8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="00751EA7" w:rsidRPr="00751EA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AAAA </w:t>
            </w:r>
            <w:r w:rsidR="009A6918" w:rsidRPr="002B4AD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233</w:t>
            </w:r>
          </w:p>
        </w:tc>
      </w:tr>
      <w:tr w:rsidR="009A6918" w:rsidRPr="00606AE6" w14:paraId="5E174E27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04EBB2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D2CD14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F3ACE" w14:textId="305093C1" w:rsidR="009A6918" w:rsidRPr="00143CA1" w:rsidRDefault="00143CA1" w:rsidP="00143CA1">
            <w:pPr>
              <w:pStyle w:val="HTMLPreformatted"/>
              <w:widowControl/>
              <w:numPr>
                <w:ilvl w:val="0"/>
                <w:numId w:val="14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297 </w:t>
            </w:r>
            <w:r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CTTT</w:t>
            </w:r>
            <w:r w:rsidRPr="00452A8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CAC </w:t>
            </w:r>
            <w:r w:rsidR="009A6918"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305</w:t>
            </w:r>
          </w:p>
          <w:p w14:paraId="782FD550" w14:textId="0A7F7CBD" w:rsidR="009A6918" w:rsidRPr="00606AE6" w:rsidRDefault="00143CA1" w:rsidP="00143CA1">
            <w:pPr>
              <w:pStyle w:val="HTMLPreformatted"/>
              <w:widowControl/>
              <w:numPr>
                <w:ilvl w:val="0"/>
                <w:numId w:val="14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331 </w:t>
            </w:r>
            <w:r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GAAA</w:t>
            </w:r>
            <w:r w:rsidRPr="00452A8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GTG </w:t>
            </w:r>
            <w:r w:rsidR="009A6918" w:rsidRPr="00143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323</w:t>
            </w:r>
          </w:p>
        </w:tc>
      </w:tr>
      <w:tr w:rsidR="009A6918" w:rsidRPr="00606AE6" w14:paraId="270B3801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1E242E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ED5C7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0BFE3" w14:textId="3D87881D" w:rsidR="009A6918" w:rsidRPr="001D4CC2" w:rsidRDefault="001D4CC2" w:rsidP="008D7774">
            <w:pPr>
              <w:pStyle w:val="HTMLPreformatted"/>
              <w:widowControl/>
              <w:numPr>
                <w:ilvl w:val="0"/>
                <w:numId w:val="13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494 </w:t>
            </w:r>
            <w:r w:rsidR="008D7774" w:rsidRPr="008D777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CG</w:t>
            </w:r>
            <w:r w:rsidR="008D7774" w:rsidRPr="008D777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8D7774" w:rsidRPr="008D777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TCG </w:t>
            </w:r>
            <w:r w:rsidR="009A6918" w:rsidRPr="001D4C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02</w:t>
            </w:r>
          </w:p>
          <w:p w14:paraId="2A8E1011" w14:textId="122C2F8D" w:rsidR="009A6918" w:rsidRPr="00606AE6" w:rsidRDefault="001D4CC2" w:rsidP="008D7774">
            <w:pPr>
              <w:pStyle w:val="HTMLPreformatted"/>
              <w:widowControl/>
              <w:numPr>
                <w:ilvl w:val="0"/>
                <w:numId w:val="13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575 </w:t>
            </w:r>
            <w:r w:rsidR="008D7774" w:rsidRPr="008D777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GC</w:t>
            </w:r>
            <w:r w:rsidR="008D7774" w:rsidRPr="008D777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="008D7774" w:rsidRPr="008D7774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AGC </w:t>
            </w:r>
            <w:r w:rsidR="009A6918" w:rsidRPr="001D4CC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67</w:t>
            </w:r>
          </w:p>
        </w:tc>
      </w:tr>
      <w:tr w:rsidR="009A6918" w:rsidRPr="00606AE6" w14:paraId="572E9AD4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7035B2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8E01F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EBF2D" w14:textId="55D874E4" w:rsidR="009A6918" w:rsidRPr="009D4CB7" w:rsidRDefault="009D4CB7" w:rsidP="009D4CB7">
            <w:pPr>
              <w:pStyle w:val="HTMLPreformatted"/>
              <w:widowControl/>
              <w:numPr>
                <w:ilvl w:val="0"/>
                <w:numId w:val="12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499 </w:t>
            </w:r>
            <w:r w:rsidR="00D22883" w:rsidRPr="00D2288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C</w:t>
            </w:r>
            <w:r w:rsidR="00D22883" w:rsidRPr="003C231A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D22883" w:rsidRPr="00D22883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CAAA </w:t>
            </w:r>
            <w:r w:rsidR="009A6918" w:rsidRPr="009D4CB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07</w:t>
            </w:r>
          </w:p>
          <w:p w14:paraId="2ED908AD" w14:textId="19E385B1" w:rsidR="009A6918" w:rsidRPr="00606AE6" w:rsidRDefault="009D4CB7" w:rsidP="009D4CB7">
            <w:pPr>
              <w:pStyle w:val="HTMLPreformatted"/>
              <w:widowControl/>
              <w:numPr>
                <w:ilvl w:val="0"/>
                <w:numId w:val="12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hAnsi="Courier New" w:cs="Courier New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520 </w:t>
            </w:r>
            <w:r w:rsidRPr="009D4CB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G</w:t>
            </w:r>
            <w:r w:rsidRPr="003C231A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Pr="009D4CB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GTTT </w:t>
            </w:r>
            <w:r w:rsidR="009A6918" w:rsidRPr="009D4CB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12</w:t>
            </w:r>
          </w:p>
        </w:tc>
      </w:tr>
      <w:tr w:rsidR="009A6918" w:rsidRPr="00606AE6" w14:paraId="36462E81" w14:textId="77777777" w:rsidTr="00167CCA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F6A9E2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0080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77CC" w14:textId="77777777" w:rsidR="00B302A2" w:rsidRDefault="000279F5" w:rsidP="00B302A2">
            <w:pPr>
              <w:pStyle w:val="HTMLPreformatted"/>
              <w:widowControl/>
              <w:numPr>
                <w:ilvl w:val="0"/>
                <w:numId w:val="11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512 </w:t>
            </w:r>
            <w:r w:rsidR="009B4E27" w:rsidRPr="009B4E2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T</w:t>
            </w:r>
            <w:r w:rsidR="009B4E27" w:rsidRPr="009B4E27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9B4E27" w:rsidRPr="009B4E2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GGAA </w:t>
            </w:r>
            <w:r w:rsidR="009A6918" w:rsidRPr="000279F5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20</w:t>
            </w:r>
          </w:p>
          <w:p w14:paraId="55A1ABBC" w14:textId="2B929604" w:rsidR="009A6918" w:rsidRPr="00B302A2" w:rsidRDefault="000279F5" w:rsidP="00B302A2">
            <w:pPr>
              <w:pStyle w:val="HTMLPreformatted"/>
              <w:widowControl/>
              <w:numPr>
                <w:ilvl w:val="0"/>
                <w:numId w:val="11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 w:rsidRPr="00B302A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2531 </w:t>
            </w:r>
            <w:r w:rsidR="00FB1628" w:rsidRPr="00B302A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A</w:t>
            </w:r>
            <w:r w:rsidR="00FB1628" w:rsidRPr="00B302A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="00FB1628" w:rsidRPr="00B302A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CCTT </w:t>
            </w:r>
            <w:r w:rsidR="009A6918" w:rsidRPr="00B302A2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2523</w:t>
            </w:r>
          </w:p>
        </w:tc>
      </w:tr>
      <w:tr w:rsidR="009A6918" w:rsidRPr="00606AE6" w14:paraId="2D7055DD" w14:textId="77777777" w:rsidTr="007A5B12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72D13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140AF" w14:textId="77777777" w:rsidR="009A6918" w:rsidRPr="00606AE6" w:rsidRDefault="009A6918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10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671C9" w14:textId="77777777" w:rsidR="004973D2" w:rsidRPr="004973D2" w:rsidRDefault="002A7B8E" w:rsidP="004973D2">
            <w:pPr>
              <w:pStyle w:val="Body"/>
              <w:numPr>
                <w:ilvl w:val="0"/>
                <w:numId w:val="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46 </w:t>
            </w:r>
            <w:r w:rsidR="0016700C" w:rsidRPr="0016700C">
              <w:rPr>
                <w:rFonts w:ascii="Times New Roman" w:hAnsi="Times New Roman"/>
                <w:color w:val="auto"/>
                <w:szCs w:val="24"/>
                <w:u w:color="0000FF"/>
              </w:rPr>
              <w:t>AATTG</w:t>
            </w:r>
            <w:r w:rsidR="0016700C" w:rsidRPr="00F3607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="0016700C" w:rsidRPr="0016700C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CAAC </w:t>
            </w:r>
            <w:r w:rsidR="009A6918" w:rsidRPr="002A7B8E">
              <w:rPr>
                <w:rFonts w:ascii="Times New Roman" w:hAnsi="Times New Roman"/>
                <w:color w:val="auto"/>
                <w:szCs w:val="24"/>
                <w:u w:color="0000FF"/>
              </w:rPr>
              <w:t>55</w:t>
            </w:r>
          </w:p>
          <w:p w14:paraId="1A4D9596" w14:textId="1427F6CD" w:rsidR="009A6918" w:rsidRPr="004973D2" w:rsidRDefault="009A6918" w:rsidP="004973D2">
            <w:pPr>
              <w:pStyle w:val="Body"/>
              <w:numPr>
                <w:ilvl w:val="0"/>
                <w:numId w:val="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 w:rsidRPr="004973D2">
              <w:rPr>
                <w:rFonts w:ascii="Times New Roman" w:hAnsi="Times New Roman"/>
                <w:color w:val="auto"/>
                <w:szCs w:val="24"/>
                <w:u w:color="0000FF"/>
              </w:rPr>
              <w:t>13</w:t>
            </w:r>
            <w:r w:rsidR="002A7B8E" w:rsidRPr="004973D2">
              <w:rPr>
                <w:rFonts w:ascii="Times New Roman" w:hAnsi="Times New Roman"/>
                <w:color w:val="auto"/>
                <w:szCs w:val="24"/>
                <w:u w:color="0000FF"/>
              </w:rPr>
              <w:t>7 TTAAC</w:t>
            </w:r>
            <w:r w:rsidR="002A7B8E" w:rsidRPr="00F3607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G</w:t>
            </w:r>
            <w:r w:rsidR="002A7B8E" w:rsidRPr="004973D2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GTTG </w:t>
            </w:r>
            <w:r w:rsidRPr="004973D2">
              <w:rPr>
                <w:rFonts w:ascii="Times New Roman" w:hAnsi="Times New Roman"/>
                <w:color w:val="auto"/>
                <w:szCs w:val="24"/>
                <w:u w:color="0000FF"/>
              </w:rPr>
              <w:t>128</w:t>
            </w:r>
          </w:p>
        </w:tc>
      </w:tr>
      <w:tr w:rsidR="009A6918" w:rsidRPr="00606AE6" w14:paraId="3E414CAD" w14:textId="77777777" w:rsidTr="007A5B12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99AC5DE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1A5B388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EEC2" w14:textId="77777777" w:rsidR="00D77E1C" w:rsidRPr="00D77E1C" w:rsidRDefault="005E03D8" w:rsidP="00D77E1C">
            <w:pPr>
              <w:pStyle w:val="Body"/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698 </w:t>
            </w:r>
            <w:r w:rsidR="00082C2F" w:rsidRPr="00082C2F">
              <w:rPr>
                <w:rFonts w:ascii="Times New Roman" w:hAnsi="Times New Roman"/>
                <w:color w:val="auto"/>
                <w:szCs w:val="24"/>
                <w:u w:color="0000FF"/>
              </w:rPr>
              <w:t>CATC</w:t>
            </w:r>
            <w:r w:rsidR="00082C2F" w:rsidRPr="002A7B8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="00082C2F" w:rsidRPr="00082C2F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TTGGA </w:t>
            </w:r>
            <w:r w:rsidR="009A6918" w:rsidRPr="005E03D8">
              <w:rPr>
                <w:rFonts w:ascii="Times New Roman" w:hAnsi="Times New Roman"/>
                <w:color w:val="auto"/>
                <w:szCs w:val="24"/>
                <w:u w:color="0000FF"/>
              </w:rPr>
              <w:t>707</w:t>
            </w:r>
          </w:p>
          <w:p w14:paraId="11A33BFE" w14:textId="16675C79" w:rsidR="009A6918" w:rsidRPr="00D77E1C" w:rsidRDefault="005E03D8" w:rsidP="00D77E1C">
            <w:pPr>
              <w:pStyle w:val="Body"/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 w:rsidRPr="00D77E1C">
              <w:rPr>
                <w:rFonts w:ascii="Times New Roman" w:hAnsi="Times New Roman"/>
                <w:color w:val="auto"/>
                <w:szCs w:val="24"/>
                <w:u w:color="0000FF"/>
              </w:rPr>
              <w:t>810 GTAG</w:t>
            </w:r>
            <w:r w:rsidRPr="002A7B8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Pr="00D77E1C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ACCT </w:t>
            </w:r>
            <w:r w:rsidR="009A6918" w:rsidRPr="00D77E1C">
              <w:rPr>
                <w:rFonts w:ascii="Times New Roman" w:hAnsi="Times New Roman"/>
                <w:color w:val="auto"/>
                <w:szCs w:val="24"/>
                <w:u w:color="0000FF"/>
              </w:rPr>
              <w:t>801</w:t>
            </w:r>
          </w:p>
        </w:tc>
      </w:tr>
      <w:tr w:rsidR="009A6918" w:rsidRPr="00606AE6" w14:paraId="74AB2ABB" w14:textId="77777777" w:rsidTr="007A5B12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2754A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E843C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77FC3" w14:textId="77777777" w:rsidR="005264D1" w:rsidRDefault="00195BDC" w:rsidP="005264D1">
            <w:pPr>
              <w:pStyle w:val="Body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1183 </w:t>
            </w:r>
            <w:r w:rsidR="00B07BAB" w:rsidRPr="00B07BAB">
              <w:rPr>
                <w:rFonts w:ascii="Times New Roman" w:hAnsi="Times New Roman"/>
                <w:color w:val="auto"/>
                <w:szCs w:val="24"/>
                <w:u w:color="0000FF"/>
              </w:rPr>
              <w:t>AATCA</w:t>
            </w:r>
            <w:r w:rsidR="00B07BAB" w:rsidRPr="003B2C0A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G</w:t>
            </w:r>
            <w:r w:rsidR="00B07BAB" w:rsidRPr="00B07BAB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AAA </w:t>
            </w:r>
            <w:r w:rsidR="009A6918" w:rsidRPr="00195BDC">
              <w:rPr>
                <w:rFonts w:ascii="Times New Roman" w:hAnsi="Times New Roman"/>
                <w:color w:val="auto"/>
                <w:szCs w:val="24"/>
                <w:u w:color="0000FF"/>
              </w:rPr>
              <w:t>1192</w:t>
            </w:r>
          </w:p>
          <w:p w14:paraId="79B37562" w14:textId="623D48DC" w:rsidR="009A6918" w:rsidRPr="005264D1" w:rsidRDefault="00195BDC" w:rsidP="005264D1">
            <w:pPr>
              <w:pStyle w:val="Body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 w:rsidRPr="005264D1">
              <w:rPr>
                <w:rFonts w:ascii="Times New Roman" w:hAnsi="Times New Roman"/>
                <w:color w:val="auto"/>
                <w:szCs w:val="24"/>
                <w:u w:color="0000FF"/>
              </w:rPr>
              <w:t>1222 TTAGT</w:t>
            </w:r>
            <w:r w:rsidRPr="003B2C0A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Pr="005264D1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TTTT </w:t>
            </w:r>
            <w:r w:rsidR="009A6918" w:rsidRPr="005264D1">
              <w:rPr>
                <w:rFonts w:ascii="Times New Roman" w:hAnsi="Times New Roman"/>
                <w:color w:val="auto"/>
                <w:szCs w:val="24"/>
                <w:u w:color="0000FF"/>
              </w:rPr>
              <w:t>1213</w:t>
            </w:r>
          </w:p>
        </w:tc>
      </w:tr>
      <w:tr w:rsidR="009A6918" w:rsidRPr="00606AE6" w14:paraId="5114BD08" w14:textId="77777777" w:rsidTr="007A5B12">
        <w:trPr>
          <w:trHeight w:val="680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5934B22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EB63349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D78FA" w14:textId="112F7E31" w:rsidR="00571E4F" w:rsidRDefault="00C90D3C" w:rsidP="00571E4F">
            <w:pPr>
              <w:pStyle w:val="Body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1715 </w:t>
            </w:r>
            <w:r w:rsidRPr="00C90D3C">
              <w:rPr>
                <w:rFonts w:ascii="Times New Roman" w:hAnsi="Times New Roman"/>
                <w:color w:val="auto"/>
                <w:szCs w:val="24"/>
                <w:u w:color="0000FF"/>
              </w:rPr>
              <w:t>GCTTT</w:t>
            </w:r>
            <w:r w:rsidRPr="004646F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Pr="00C90D3C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ACC </w:t>
            </w:r>
            <w:r w:rsidR="009A6918" w:rsidRPr="00571E4F">
              <w:rPr>
                <w:rFonts w:ascii="Times New Roman" w:hAnsi="Times New Roman"/>
                <w:color w:val="auto"/>
                <w:szCs w:val="24"/>
                <w:u w:color="0000FF"/>
              </w:rPr>
              <w:t>1724</w:t>
            </w:r>
          </w:p>
          <w:p w14:paraId="39E63F3C" w14:textId="65F27F9F" w:rsidR="009A6918" w:rsidRPr="00571E4F" w:rsidRDefault="00B1441F" w:rsidP="00571E4F">
            <w:pPr>
              <w:pStyle w:val="Body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1746 </w:t>
            </w:r>
            <w:r w:rsidR="00141903" w:rsidRPr="00141903">
              <w:rPr>
                <w:rFonts w:ascii="Times New Roman" w:hAnsi="Times New Roman"/>
                <w:color w:val="auto"/>
                <w:szCs w:val="24"/>
                <w:u w:color="0000FF"/>
              </w:rPr>
              <w:t>CGAAA</w:t>
            </w:r>
            <w:r w:rsidR="00141903" w:rsidRPr="004646FE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C</w:t>
            </w:r>
            <w:r w:rsidR="00141903" w:rsidRPr="00141903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TTGG </w:t>
            </w:r>
            <w:r w:rsidR="009A6918" w:rsidRPr="00571E4F">
              <w:rPr>
                <w:rFonts w:ascii="Times New Roman" w:hAnsi="Times New Roman"/>
                <w:color w:val="auto"/>
                <w:szCs w:val="24"/>
                <w:u w:color="0000FF"/>
              </w:rPr>
              <w:t>1737</w:t>
            </w:r>
          </w:p>
        </w:tc>
      </w:tr>
      <w:tr w:rsidR="009A6918" w:rsidRPr="00606AE6" w14:paraId="2BC7970E" w14:textId="77777777" w:rsidTr="007A5B12">
        <w:trPr>
          <w:trHeight w:val="621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A4CCC0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4FAA5C" w14:textId="77777777" w:rsidR="009A6918" w:rsidRPr="00606AE6" w:rsidRDefault="009A6918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32E94" w14:textId="3B164C93" w:rsidR="009A6918" w:rsidRPr="00366E10" w:rsidRDefault="00366E10" w:rsidP="0038740F">
            <w:pPr>
              <w:pStyle w:val="Body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2072 </w:t>
            </w:r>
            <w:r w:rsidR="0038740F" w:rsidRPr="0038740F">
              <w:rPr>
                <w:rFonts w:ascii="Times New Roman" w:hAnsi="Times New Roman"/>
                <w:color w:val="auto"/>
                <w:szCs w:val="24"/>
                <w:u w:color="0000FF"/>
              </w:rPr>
              <w:t>A</w:t>
            </w:r>
            <w:r w:rsidR="0038740F" w:rsidRPr="00E4701D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C</w:t>
            </w:r>
            <w:r w:rsidR="0038740F" w:rsidRPr="0038740F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ATAAATA </w:t>
            </w:r>
            <w:r w:rsidR="009A6918"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>2081</w:t>
            </w:r>
          </w:p>
          <w:p w14:paraId="712ECEFC" w14:textId="4F258A38" w:rsidR="009A6918" w:rsidRPr="00606AE6" w:rsidRDefault="00366E10" w:rsidP="0038740F">
            <w:pPr>
              <w:pStyle w:val="Body"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Courier New" w:hAnsi="Courier New" w:cs="Courier New"/>
                <w:color w:val="auto"/>
                <w:szCs w:val="24"/>
              </w:rPr>
            </w:pPr>
            <w:r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2152 </w:t>
            </w:r>
            <w:r w:rsidR="0038740F" w:rsidRPr="0038740F">
              <w:rPr>
                <w:rFonts w:ascii="Times New Roman" w:hAnsi="Times New Roman"/>
                <w:color w:val="auto"/>
                <w:szCs w:val="24"/>
                <w:u w:color="0000FF"/>
              </w:rPr>
              <w:t>T</w:t>
            </w:r>
            <w:r w:rsidR="0038740F" w:rsidRPr="00E4701D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T</w:t>
            </w:r>
            <w:r w:rsidR="0038740F" w:rsidRPr="0038740F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TTATTTAT </w:t>
            </w:r>
            <w:r w:rsidR="009A6918"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>2143</w:t>
            </w:r>
          </w:p>
        </w:tc>
      </w:tr>
      <w:tr w:rsidR="00366E10" w:rsidRPr="00606AE6" w14:paraId="79784957" w14:textId="77777777" w:rsidTr="009D4CB7">
        <w:trPr>
          <w:trHeight w:val="722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2FAB128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6B006F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D988" w14:textId="77777777" w:rsidR="00366E10" w:rsidRPr="009A6918" w:rsidRDefault="00366E10" w:rsidP="0038740F">
            <w:pPr>
              <w:pStyle w:val="Body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2190 </w:t>
            </w:r>
            <w:r w:rsidRPr="009A6918">
              <w:rPr>
                <w:rFonts w:ascii="Times New Roman" w:hAnsi="Times New Roman"/>
                <w:color w:val="auto"/>
                <w:szCs w:val="24"/>
                <w:u w:color="0000FF"/>
              </w:rPr>
              <w:t>T</w:t>
            </w:r>
            <w:r w:rsidRPr="009F5421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T</w:t>
            </w:r>
            <w:r w:rsidRPr="009A6918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TAAAGTTT </w:t>
            </w:r>
            <w:r w:rsidRPr="007A5B12">
              <w:rPr>
                <w:rFonts w:ascii="Times New Roman" w:hAnsi="Times New Roman"/>
                <w:color w:val="auto"/>
                <w:szCs w:val="24"/>
                <w:u w:color="0000FF"/>
              </w:rPr>
              <w:t>2199</w:t>
            </w:r>
          </w:p>
          <w:p w14:paraId="12CDBA7F" w14:textId="7B41FCC3" w:rsidR="00366E10" w:rsidRPr="009A6918" w:rsidRDefault="00366E10" w:rsidP="0038740F">
            <w:pPr>
              <w:pStyle w:val="Body"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2304 </w:t>
            </w:r>
            <w:r w:rsidRPr="009A6918">
              <w:rPr>
                <w:rFonts w:ascii="Times New Roman" w:hAnsi="Times New Roman"/>
                <w:color w:val="auto"/>
                <w:szCs w:val="24"/>
                <w:u w:color="0000FF"/>
              </w:rPr>
              <w:t>A</w:t>
            </w:r>
            <w:r w:rsidRPr="009F5421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C</w:t>
            </w:r>
            <w:r w:rsidRPr="009A6918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TTTCAAA </w:t>
            </w:r>
            <w:r w:rsidRPr="007A5B12">
              <w:rPr>
                <w:rFonts w:ascii="Times New Roman" w:hAnsi="Times New Roman"/>
                <w:color w:val="auto"/>
                <w:szCs w:val="24"/>
                <w:u w:color="0000FF"/>
              </w:rPr>
              <w:t>2295</w:t>
            </w:r>
          </w:p>
        </w:tc>
      </w:tr>
      <w:tr w:rsidR="00366E10" w:rsidRPr="00606AE6" w14:paraId="55353B24" w14:textId="77777777" w:rsidTr="009D4CB7">
        <w:trPr>
          <w:trHeight w:val="722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6A27915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20BD273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888E" w14:textId="77777777" w:rsidR="00366E10" w:rsidRDefault="00366E10" w:rsidP="00366E10">
            <w:pPr>
              <w:pStyle w:val="Body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2292 </w:t>
            </w:r>
            <w:r w:rsidRPr="000865E6">
              <w:rPr>
                <w:rFonts w:ascii="Times New Roman" w:hAnsi="Times New Roman"/>
                <w:color w:val="auto"/>
                <w:szCs w:val="24"/>
                <w:u w:color="0000FF"/>
              </w:rPr>
              <w:t>ATTA</w:t>
            </w:r>
            <w:r w:rsidRPr="00F81F90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A</w:t>
            </w:r>
            <w:r w:rsidRPr="000865E6">
              <w:rPr>
                <w:rFonts w:ascii="Times New Roman" w:hAnsi="Times New Roman"/>
                <w:color w:val="auto"/>
                <w:szCs w:val="24"/>
                <w:u w:color="0000FF"/>
              </w:rPr>
              <w:t xml:space="preserve">ACTTT </w:t>
            </w:r>
            <w:r w:rsidRPr="00D96AD1">
              <w:rPr>
                <w:rFonts w:ascii="Times New Roman" w:hAnsi="Times New Roman"/>
                <w:color w:val="auto"/>
                <w:szCs w:val="24"/>
                <w:u w:color="0000FF"/>
              </w:rPr>
              <w:t>2301</w:t>
            </w:r>
          </w:p>
          <w:p w14:paraId="2CF885E4" w14:textId="2FEB684F" w:rsidR="00366E10" w:rsidRPr="00366E10" w:rsidRDefault="00366E10" w:rsidP="00366E10">
            <w:pPr>
              <w:pStyle w:val="Body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2"/>
              </w:tabs>
              <w:jc w:val="center"/>
              <w:rPr>
                <w:rFonts w:ascii="Times New Roman" w:eastAsia="Courier New" w:hAnsi="Times New Roman"/>
                <w:color w:val="auto"/>
                <w:szCs w:val="24"/>
                <w:u w:color="0000FF"/>
              </w:rPr>
            </w:pPr>
            <w:r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>2411 TAAT</w:t>
            </w:r>
            <w:r w:rsidRPr="00F81F90">
              <w:rPr>
                <w:rFonts w:ascii="Times New Roman" w:hAnsi="Times New Roman"/>
                <w:i/>
                <w:color w:val="auto"/>
                <w:szCs w:val="24"/>
                <w:u w:color="0000FF"/>
              </w:rPr>
              <w:t>G</w:t>
            </w:r>
            <w:r w:rsidRPr="00366E10">
              <w:rPr>
                <w:rFonts w:ascii="Times New Roman" w:hAnsi="Times New Roman"/>
                <w:color w:val="auto"/>
                <w:szCs w:val="24"/>
                <w:u w:color="0000FF"/>
              </w:rPr>
              <w:t>TGAAA 2402</w:t>
            </w:r>
          </w:p>
        </w:tc>
      </w:tr>
      <w:tr w:rsidR="00366E10" w:rsidRPr="00606AE6" w14:paraId="6A14EF78" w14:textId="77777777" w:rsidTr="009D4CB7">
        <w:trPr>
          <w:trHeight w:val="722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62AC092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AA1D7" w14:textId="77777777" w:rsidR="00366E10" w:rsidRPr="00606AE6" w:rsidRDefault="00366E10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11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5C1C" w14:textId="77777777" w:rsidR="00366E10" w:rsidRPr="003C6ED6" w:rsidRDefault="00366E10" w:rsidP="00366E10">
            <w:pPr>
              <w:pStyle w:val="HTMLPreformatted"/>
              <w:widowControl/>
              <w:numPr>
                <w:ilvl w:val="0"/>
                <w:numId w:val="1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39 </w:t>
            </w:r>
            <w:r w:rsidRPr="0022642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ATAT</w:t>
            </w:r>
            <w:r w:rsidRPr="00F81F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C</w:t>
            </w:r>
            <w:r w:rsidRPr="00226429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TATA </w:t>
            </w:r>
            <w:r w:rsidRPr="00167CC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49</w:t>
            </w:r>
          </w:p>
          <w:p w14:paraId="60BDBD52" w14:textId="57FD76A9" w:rsidR="00366E10" w:rsidRPr="003C6ED6" w:rsidRDefault="00366E10" w:rsidP="00366E10">
            <w:pPr>
              <w:pStyle w:val="HTMLPreformatted"/>
              <w:numPr>
                <w:ilvl w:val="0"/>
                <w:numId w:val="1"/>
              </w:numPr>
              <w:tabs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592 </w:t>
            </w:r>
            <w:r w:rsidRPr="003C6ED6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TATA</w:t>
            </w:r>
            <w:r w:rsidRPr="00F81F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A</w:t>
            </w:r>
            <w:r w:rsidRPr="003C6ED6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TAT </w:t>
            </w:r>
            <w:r w:rsidRPr="00167CCA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582</w:t>
            </w:r>
          </w:p>
        </w:tc>
      </w:tr>
      <w:tr w:rsidR="00366E10" w:rsidRPr="00606AE6" w14:paraId="1A73DBCB" w14:textId="77777777" w:rsidTr="009D4CB7">
        <w:trPr>
          <w:trHeight w:val="812"/>
          <w:jc w:val="center"/>
        </w:trPr>
        <w:tc>
          <w:tcPr>
            <w:tcW w:w="190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33B206" w14:textId="77777777" w:rsidR="00366E10" w:rsidRPr="00606AE6" w:rsidRDefault="00366E10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16B72" w14:textId="77777777" w:rsidR="00366E10" w:rsidRPr="00606AE6" w:rsidRDefault="00366E10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  <w:lang w:val="es-ES_tradnl"/>
              </w:rPr>
              <w:t>13 (1 mismatch)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8317C" w14:textId="77777777" w:rsidR="00366E10" w:rsidRPr="00652CA1" w:rsidRDefault="00366E10" w:rsidP="00366E10">
            <w:pPr>
              <w:pStyle w:val="HTMLPreformatted"/>
              <w:widowControl/>
              <w:numPr>
                <w:ilvl w:val="0"/>
                <w:numId w:val="2"/>
              </w:numPr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1804</w:t>
            </w:r>
            <w:r w:rsidRPr="00652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 AATTACTTTA</w:t>
            </w:r>
            <w:r w:rsidRPr="00F81F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G</w:t>
            </w:r>
            <w:r w:rsidRPr="00652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A 1816</w:t>
            </w:r>
          </w:p>
          <w:p w14:paraId="5111298D" w14:textId="059F4ABA" w:rsidR="00366E10" w:rsidRPr="00652CA1" w:rsidRDefault="00366E10" w:rsidP="00366E10">
            <w:pPr>
              <w:pStyle w:val="HTMLPreformatted"/>
              <w:numPr>
                <w:ilvl w:val="0"/>
                <w:numId w:val="2"/>
              </w:numPr>
              <w:tabs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1830 </w:t>
            </w:r>
            <w:r w:rsidRPr="00652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AATGAAAT</w:t>
            </w:r>
            <w:r w:rsidRPr="00F81F90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u w:color="0000FF"/>
              </w:rPr>
              <w:t>T</w:t>
            </w:r>
            <w:r w:rsidRPr="00652CA1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T 1818</w:t>
            </w:r>
          </w:p>
        </w:tc>
      </w:tr>
      <w:tr w:rsidR="00A4764A" w:rsidRPr="00606AE6" w14:paraId="6844B7BA" w14:textId="77777777" w:rsidTr="00167CCA">
        <w:trPr>
          <w:trHeight w:val="232"/>
          <w:jc w:val="center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3BEDB" w14:textId="77777777" w:rsidR="00A4764A" w:rsidRPr="00580D90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80D90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Loc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DB5AC" w14:textId="77777777" w:rsidR="00A4764A" w:rsidRPr="00580D90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80D90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Direct Repeat length, bp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F405C" w14:textId="77777777" w:rsidR="00A4764A" w:rsidRPr="00580D90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80D90">
              <w:rPr>
                <w:rFonts w:ascii="Times New Roman" w:hAnsi="Times New Roman"/>
                <w:b/>
                <w:color w:val="auto"/>
                <w:sz w:val="24"/>
                <w:szCs w:val="24"/>
                <w:u w:color="0000FF"/>
              </w:rPr>
              <w:t>Sequence and position, bp</w:t>
            </w:r>
          </w:p>
        </w:tc>
      </w:tr>
      <w:tr w:rsidR="00A4764A" w:rsidRPr="00606AE6" w14:paraId="3ED90403" w14:textId="77777777" w:rsidTr="00167CCA">
        <w:trPr>
          <w:trHeight w:val="610"/>
          <w:jc w:val="center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93E27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color="0000FF"/>
              </w:rPr>
              <w:t>CEN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22101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5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8FE1A" w14:textId="35503C21" w:rsidR="00A4764A" w:rsidRPr="00170317" w:rsidRDefault="0001511A" w:rsidP="0001511A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 xml:space="preserve">AGGTG </w:t>
            </w:r>
            <w:r w:rsidR="00A4764A"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90, 597</w:t>
            </w:r>
          </w:p>
        </w:tc>
      </w:tr>
      <w:tr w:rsidR="00A4764A" w:rsidRPr="00606AE6" w14:paraId="7593B118" w14:textId="77777777" w:rsidTr="0001511A">
        <w:trPr>
          <w:trHeight w:val="36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7BB564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A900C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6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0A95" w14:textId="77777777" w:rsidR="00A4764A" w:rsidRPr="00170317" w:rsidRDefault="00A4764A" w:rsidP="0001511A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TCTA 38, 176, 182, 770, 876</w:t>
            </w:r>
          </w:p>
        </w:tc>
      </w:tr>
      <w:tr w:rsidR="00A4764A" w:rsidRPr="00606AE6" w14:paraId="1882908E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DE40C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283CA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017ED" w14:textId="621F8CF6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GTTCAT 60, 94, 200, 217</w:t>
            </w:r>
          </w:p>
        </w:tc>
      </w:tr>
      <w:tr w:rsidR="00A4764A" w:rsidRPr="00606AE6" w14:paraId="5CD066BF" w14:textId="77777777" w:rsidTr="00167CCA">
        <w:trPr>
          <w:trHeight w:val="610"/>
          <w:jc w:val="center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04690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color="0000FF"/>
              </w:rPr>
              <w:t>CEN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FE3F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5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97AFF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GCAA 179, 509, 555, 599, 645, 713, 812, 860</w:t>
            </w:r>
          </w:p>
        </w:tc>
      </w:tr>
      <w:tr w:rsidR="00A4764A" w:rsidRPr="00606AE6" w14:paraId="3423BE68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28C9F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9846D" w14:textId="29044C2F" w:rsidR="00A4764A" w:rsidRPr="00606AE6" w:rsidRDefault="00A4764A" w:rsidP="0001511A">
            <w:pPr>
              <w:pStyle w:val="a"/>
              <w:tabs>
                <w:tab w:val="left" w:pos="741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8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538B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TTGGTGT 758, 1467, 1552</w:t>
            </w:r>
          </w:p>
        </w:tc>
      </w:tr>
      <w:tr w:rsidR="00A4764A" w:rsidRPr="00606AE6" w14:paraId="15E9A500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C7D7D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6F8DB" w14:textId="759B9245" w:rsidR="00A4764A" w:rsidRPr="00606AE6" w:rsidRDefault="00A4764A" w:rsidP="0001511A">
            <w:pPr>
              <w:pStyle w:val="a"/>
              <w:tabs>
                <w:tab w:val="left" w:pos="1027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9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5B83C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CATACTA 2050, 2064</w:t>
            </w:r>
          </w:p>
        </w:tc>
      </w:tr>
      <w:tr w:rsidR="00A4764A" w:rsidRPr="00606AE6" w14:paraId="6A6FD15F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BA440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90E62" w14:textId="06A845A2" w:rsidR="00A4764A" w:rsidRPr="00606AE6" w:rsidRDefault="00A4764A" w:rsidP="0001511A">
            <w:pPr>
              <w:pStyle w:val="a"/>
              <w:tabs>
                <w:tab w:val="left" w:pos="1098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10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984FD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AACAGAGAGG 1290, 1341</w:t>
            </w:r>
          </w:p>
        </w:tc>
      </w:tr>
      <w:tr w:rsidR="00A4764A" w:rsidRPr="00606AE6" w14:paraId="2B574AA5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02631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093C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11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F7B3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ACACTTTCCA 1890, 2153</w:t>
            </w:r>
          </w:p>
        </w:tc>
      </w:tr>
      <w:tr w:rsidR="00A4764A" w:rsidRPr="00606AE6" w14:paraId="4F325308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773C2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AED2" w14:textId="626341D4" w:rsidR="00A4764A" w:rsidRPr="00606AE6" w:rsidRDefault="00A4764A" w:rsidP="0001511A">
            <w:pPr>
              <w:pStyle w:val="a"/>
              <w:tabs>
                <w:tab w:val="center" w:pos="1675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12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F83DB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TGTGATTGCAAG 549, 854</w:t>
            </w:r>
          </w:p>
        </w:tc>
      </w:tr>
      <w:tr w:rsidR="00A4764A" w:rsidRPr="00606AE6" w14:paraId="539AA217" w14:textId="77777777" w:rsidTr="00167CCA">
        <w:trPr>
          <w:trHeight w:val="310"/>
          <w:jc w:val="center"/>
        </w:trPr>
        <w:tc>
          <w:tcPr>
            <w:tcW w:w="19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83817" w14:textId="77777777" w:rsidR="00A4764A" w:rsidRPr="00606AE6" w:rsidRDefault="00A4764A" w:rsidP="00167CCA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B08F" w14:textId="77777777" w:rsidR="00A4764A" w:rsidRPr="00606AE6" w:rsidRDefault="00A4764A" w:rsidP="0001511A">
            <w:pPr>
              <w:pStyle w:val="a"/>
              <w:tabs>
                <w:tab w:val="left" w:pos="9132"/>
              </w:tabs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6AE6">
              <w:rPr>
                <w:rFonts w:ascii="Times New Roman" w:hAnsi="Times New Roman"/>
                <w:color w:val="auto"/>
                <w:sz w:val="24"/>
                <w:szCs w:val="24"/>
                <w:u w:color="0000FF"/>
              </w:rPr>
              <w:t>13</w:t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E2E7F" w14:textId="77777777" w:rsidR="00A4764A" w:rsidRPr="00170317" w:rsidRDefault="00A4764A" w:rsidP="00170317">
            <w:pPr>
              <w:pStyle w:val="HTMLPreformatted"/>
              <w:widowControl/>
              <w:tabs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32"/>
              </w:tabs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70317">
              <w:rPr>
                <w:rFonts w:ascii="Times New Roman" w:hAnsi="Times New Roman" w:cs="Times New Roman"/>
                <w:color w:val="auto"/>
                <w:sz w:val="24"/>
                <w:szCs w:val="24"/>
                <w:u w:color="0000FF"/>
              </w:rPr>
              <w:t>CTGAAAGAGAAAT 874, 938</w:t>
            </w:r>
          </w:p>
        </w:tc>
      </w:tr>
    </w:tbl>
    <w:p w14:paraId="28BE0A57" w14:textId="77777777" w:rsidR="000046E8" w:rsidRDefault="000046E8"/>
    <w:sectPr w:rsidR="000046E8" w:rsidSect="00A4764A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8D100" w14:textId="77777777" w:rsidR="00EE40BA" w:rsidRDefault="00EE40BA" w:rsidP="00A4764A">
      <w:r>
        <w:separator/>
      </w:r>
    </w:p>
  </w:endnote>
  <w:endnote w:type="continuationSeparator" w:id="0">
    <w:p w14:paraId="18765A4B" w14:textId="77777777" w:rsidR="00EE40BA" w:rsidRDefault="00EE40BA" w:rsidP="00A4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38408" w14:textId="77777777" w:rsidR="00EE40BA" w:rsidRDefault="00EE40BA" w:rsidP="00167C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DCF55C" w14:textId="77777777" w:rsidR="00EE40BA" w:rsidRDefault="00EE40BA" w:rsidP="00A4764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94674" w14:textId="77777777" w:rsidR="00EE40BA" w:rsidRDefault="00EE40BA" w:rsidP="00167C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13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30D883" w14:textId="77777777" w:rsidR="00EE40BA" w:rsidRDefault="00EE40BA" w:rsidP="00A476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F7ABB" w14:textId="77777777" w:rsidR="00EE40BA" w:rsidRDefault="00EE40BA" w:rsidP="00A4764A">
      <w:r>
        <w:separator/>
      </w:r>
    </w:p>
  </w:footnote>
  <w:footnote w:type="continuationSeparator" w:id="0">
    <w:p w14:paraId="0E525705" w14:textId="77777777" w:rsidR="00EE40BA" w:rsidRDefault="00EE40BA" w:rsidP="00A47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759C0"/>
    <w:multiLevelType w:val="hybridMultilevel"/>
    <w:tmpl w:val="D12E8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D82386"/>
    <w:multiLevelType w:val="hybridMultilevel"/>
    <w:tmpl w:val="CB74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B865EF"/>
    <w:multiLevelType w:val="hybridMultilevel"/>
    <w:tmpl w:val="A3801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876F1A"/>
    <w:multiLevelType w:val="hybridMultilevel"/>
    <w:tmpl w:val="2E086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7F1CCD"/>
    <w:multiLevelType w:val="hybridMultilevel"/>
    <w:tmpl w:val="24DE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4661CF"/>
    <w:multiLevelType w:val="hybridMultilevel"/>
    <w:tmpl w:val="0770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E24815"/>
    <w:multiLevelType w:val="hybridMultilevel"/>
    <w:tmpl w:val="2FA40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6C56A3"/>
    <w:multiLevelType w:val="hybridMultilevel"/>
    <w:tmpl w:val="0374B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BE30D9"/>
    <w:multiLevelType w:val="hybridMultilevel"/>
    <w:tmpl w:val="8716F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443388"/>
    <w:multiLevelType w:val="hybridMultilevel"/>
    <w:tmpl w:val="3532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E65477"/>
    <w:multiLevelType w:val="hybridMultilevel"/>
    <w:tmpl w:val="43FEB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5D1483"/>
    <w:multiLevelType w:val="hybridMultilevel"/>
    <w:tmpl w:val="35288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8849D0"/>
    <w:multiLevelType w:val="hybridMultilevel"/>
    <w:tmpl w:val="FC9C8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853F57"/>
    <w:multiLevelType w:val="hybridMultilevel"/>
    <w:tmpl w:val="3716B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A140D4"/>
    <w:multiLevelType w:val="hybridMultilevel"/>
    <w:tmpl w:val="A10E2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15767C"/>
    <w:multiLevelType w:val="hybridMultilevel"/>
    <w:tmpl w:val="72D49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1C16BC"/>
    <w:multiLevelType w:val="hybridMultilevel"/>
    <w:tmpl w:val="D020D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987CE3"/>
    <w:multiLevelType w:val="hybridMultilevel"/>
    <w:tmpl w:val="BD5E4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67029A"/>
    <w:multiLevelType w:val="hybridMultilevel"/>
    <w:tmpl w:val="D8E09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82562E"/>
    <w:multiLevelType w:val="hybridMultilevel"/>
    <w:tmpl w:val="B5724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120463"/>
    <w:multiLevelType w:val="hybridMultilevel"/>
    <w:tmpl w:val="1812E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184290E"/>
    <w:multiLevelType w:val="hybridMultilevel"/>
    <w:tmpl w:val="93B88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AC0C79"/>
    <w:multiLevelType w:val="hybridMultilevel"/>
    <w:tmpl w:val="43CEB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3849FF"/>
    <w:multiLevelType w:val="hybridMultilevel"/>
    <w:tmpl w:val="0E44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7868A6"/>
    <w:multiLevelType w:val="hybridMultilevel"/>
    <w:tmpl w:val="116CE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AB83A1A"/>
    <w:multiLevelType w:val="hybridMultilevel"/>
    <w:tmpl w:val="7FE4B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362D39"/>
    <w:multiLevelType w:val="hybridMultilevel"/>
    <w:tmpl w:val="2D00A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5"/>
  </w:num>
  <w:num w:numId="4">
    <w:abstractNumId w:val="2"/>
  </w:num>
  <w:num w:numId="5">
    <w:abstractNumId w:val="23"/>
  </w:num>
  <w:num w:numId="6">
    <w:abstractNumId w:val="11"/>
  </w:num>
  <w:num w:numId="7">
    <w:abstractNumId w:val="14"/>
  </w:num>
  <w:num w:numId="8">
    <w:abstractNumId w:val="18"/>
  </w:num>
  <w:num w:numId="9">
    <w:abstractNumId w:val="25"/>
  </w:num>
  <w:num w:numId="10">
    <w:abstractNumId w:val="3"/>
  </w:num>
  <w:num w:numId="11">
    <w:abstractNumId w:val="9"/>
  </w:num>
  <w:num w:numId="12">
    <w:abstractNumId w:val="0"/>
  </w:num>
  <w:num w:numId="13">
    <w:abstractNumId w:val="22"/>
  </w:num>
  <w:num w:numId="14">
    <w:abstractNumId w:val="5"/>
  </w:num>
  <w:num w:numId="15">
    <w:abstractNumId w:val="7"/>
  </w:num>
  <w:num w:numId="16">
    <w:abstractNumId w:val="19"/>
  </w:num>
  <w:num w:numId="17">
    <w:abstractNumId w:val="4"/>
  </w:num>
  <w:num w:numId="18">
    <w:abstractNumId w:val="21"/>
  </w:num>
  <w:num w:numId="19">
    <w:abstractNumId w:val="6"/>
  </w:num>
  <w:num w:numId="20">
    <w:abstractNumId w:val="12"/>
  </w:num>
  <w:num w:numId="21">
    <w:abstractNumId w:val="13"/>
  </w:num>
  <w:num w:numId="22">
    <w:abstractNumId w:val="8"/>
  </w:num>
  <w:num w:numId="23">
    <w:abstractNumId w:val="17"/>
  </w:num>
  <w:num w:numId="24">
    <w:abstractNumId w:val="16"/>
  </w:num>
  <w:num w:numId="25">
    <w:abstractNumId w:val="24"/>
  </w:num>
  <w:num w:numId="26">
    <w:abstractNumId w:val="20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4A"/>
    <w:rsid w:val="000046E8"/>
    <w:rsid w:val="0001511A"/>
    <w:rsid w:val="000279F5"/>
    <w:rsid w:val="00052ED0"/>
    <w:rsid w:val="00082C2F"/>
    <w:rsid w:val="000865E6"/>
    <w:rsid w:val="000D6741"/>
    <w:rsid w:val="000E2519"/>
    <w:rsid w:val="000E4987"/>
    <w:rsid w:val="000E76EB"/>
    <w:rsid w:val="000F2C0B"/>
    <w:rsid w:val="00141903"/>
    <w:rsid w:val="00143CA1"/>
    <w:rsid w:val="00151FCD"/>
    <w:rsid w:val="0016700C"/>
    <w:rsid w:val="00167CCA"/>
    <w:rsid w:val="00170317"/>
    <w:rsid w:val="00182E6B"/>
    <w:rsid w:val="00183EC1"/>
    <w:rsid w:val="00195BDC"/>
    <w:rsid w:val="001C2B7D"/>
    <w:rsid w:val="001C55B3"/>
    <w:rsid w:val="001D4CC2"/>
    <w:rsid w:val="00226429"/>
    <w:rsid w:val="00245AFC"/>
    <w:rsid w:val="002640C2"/>
    <w:rsid w:val="00280F5D"/>
    <w:rsid w:val="002A7B8E"/>
    <w:rsid w:val="002B4AD7"/>
    <w:rsid w:val="002C4C57"/>
    <w:rsid w:val="002E069F"/>
    <w:rsid w:val="00366E10"/>
    <w:rsid w:val="0038740F"/>
    <w:rsid w:val="003905B0"/>
    <w:rsid w:val="003B2C0A"/>
    <w:rsid w:val="003C231A"/>
    <w:rsid w:val="003C6ED6"/>
    <w:rsid w:val="003D6802"/>
    <w:rsid w:val="003F1337"/>
    <w:rsid w:val="00452A8E"/>
    <w:rsid w:val="004646FE"/>
    <w:rsid w:val="00480289"/>
    <w:rsid w:val="00485672"/>
    <w:rsid w:val="004973D2"/>
    <w:rsid w:val="004A0AC5"/>
    <w:rsid w:val="004E2B4C"/>
    <w:rsid w:val="004F18FD"/>
    <w:rsid w:val="0052405D"/>
    <w:rsid w:val="005264D1"/>
    <w:rsid w:val="005531E5"/>
    <w:rsid w:val="00571E4F"/>
    <w:rsid w:val="00576301"/>
    <w:rsid w:val="00580D90"/>
    <w:rsid w:val="005D7A53"/>
    <w:rsid w:val="005E03D8"/>
    <w:rsid w:val="006151D9"/>
    <w:rsid w:val="0062043D"/>
    <w:rsid w:val="00636417"/>
    <w:rsid w:val="00652CA1"/>
    <w:rsid w:val="006731B8"/>
    <w:rsid w:val="00676FE2"/>
    <w:rsid w:val="00681109"/>
    <w:rsid w:val="006B67FF"/>
    <w:rsid w:val="00751EA7"/>
    <w:rsid w:val="00783BBF"/>
    <w:rsid w:val="00790CBD"/>
    <w:rsid w:val="007A5B12"/>
    <w:rsid w:val="007F286B"/>
    <w:rsid w:val="008C339C"/>
    <w:rsid w:val="008D7774"/>
    <w:rsid w:val="008E6567"/>
    <w:rsid w:val="008E7ED7"/>
    <w:rsid w:val="00931B0A"/>
    <w:rsid w:val="0096651C"/>
    <w:rsid w:val="0097393E"/>
    <w:rsid w:val="009A6918"/>
    <w:rsid w:val="009B4E27"/>
    <w:rsid w:val="009D2617"/>
    <w:rsid w:val="009D4CB7"/>
    <w:rsid w:val="009E295F"/>
    <w:rsid w:val="009E6FAE"/>
    <w:rsid w:val="009F5421"/>
    <w:rsid w:val="00A30E5E"/>
    <w:rsid w:val="00A315FE"/>
    <w:rsid w:val="00A4764A"/>
    <w:rsid w:val="00A55E54"/>
    <w:rsid w:val="00A947B3"/>
    <w:rsid w:val="00AF7A73"/>
    <w:rsid w:val="00B03B7F"/>
    <w:rsid w:val="00B07BAB"/>
    <w:rsid w:val="00B1441F"/>
    <w:rsid w:val="00B302A2"/>
    <w:rsid w:val="00B37A16"/>
    <w:rsid w:val="00B77994"/>
    <w:rsid w:val="00BB6CB5"/>
    <w:rsid w:val="00BE7741"/>
    <w:rsid w:val="00C159F1"/>
    <w:rsid w:val="00C45598"/>
    <w:rsid w:val="00C90D3C"/>
    <w:rsid w:val="00CA5255"/>
    <w:rsid w:val="00D00CB8"/>
    <w:rsid w:val="00D22883"/>
    <w:rsid w:val="00D302BF"/>
    <w:rsid w:val="00D32615"/>
    <w:rsid w:val="00D77E1C"/>
    <w:rsid w:val="00D96AD1"/>
    <w:rsid w:val="00E4701D"/>
    <w:rsid w:val="00EA1FE5"/>
    <w:rsid w:val="00EA3B68"/>
    <w:rsid w:val="00EE40BA"/>
    <w:rsid w:val="00F21D38"/>
    <w:rsid w:val="00F3607E"/>
    <w:rsid w:val="00F81F90"/>
    <w:rsid w:val="00F86D32"/>
    <w:rsid w:val="00FB1628"/>
    <w:rsid w:val="00FB2F82"/>
    <w:rsid w:val="00FC1375"/>
    <w:rsid w:val="00FD3F12"/>
    <w:rsid w:val="00FF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7D8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4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бычный"/>
    <w:rsid w:val="00A4764A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Body">
    <w:name w:val="Body"/>
    <w:rsid w:val="00A4764A"/>
    <w:rPr>
      <w:rFonts w:ascii="Helvetica" w:eastAsia="ヒラギノ角ゴ Pro W3" w:hAnsi="Helvetica" w:cs="Times New Roman"/>
      <w:color w:val="000000"/>
      <w:szCs w:val="20"/>
    </w:rPr>
  </w:style>
  <w:style w:type="paragraph" w:styleId="HTMLPreformatted">
    <w:name w:val="HTML Preformatted"/>
    <w:link w:val="HTMLPreformattedChar"/>
    <w:rsid w:val="00A4764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A4764A"/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4764A"/>
  </w:style>
  <w:style w:type="paragraph" w:styleId="Footer">
    <w:name w:val="footer"/>
    <w:basedOn w:val="Normal"/>
    <w:link w:val="FooterChar"/>
    <w:uiPriority w:val="99"/>
    <w:unhideWhenUsed/>
    <w:rsid w:val="00A476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64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76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4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бычный"/>
    <w:rsid w:val="00A4764A"/>
    <w:pPr>
      <w:spacing w:after="200" w:line="276" w:lineRule="auto"/>
    </w:pPr>
    <w:rPr>
      <w:rFonts w:ascii="Lucida Grande" w:eastAsia="ヒラギノ角ゴ Pro W3" w:hAnsi="Lucida Grande" w:cs="Times New Roman"/>
      <w:color w:val="000000"/>
      <w:sz w:val="22"/>
      <w:szCs w:val="20"/>
    </w:rPr>
  </w:style>
  <w:style w:type="paragraph" w:customStyle="1" w:styleId="Body">
    <w:name w:val="Body"/>
    <w:rsid w:val="00A4764A"/>
    <w:rPr>
      <w:rFonts w:ascii="Helvetica" w:eastAsia="ヒラギノ角ゴ Pro W3" w:hAnsi="Helvetica" w:cs="Times New Roman"/>
      <w:color w:val="000000"/>
      <w:szCs w:val="20"/>
    </w:rPr>
  </w:style>
  <w:style w:type="paragraph" w:styleId="HTMLPreformatted">
    <w:name w:val="HTML Preformatted"/>
    <w:link w:val="HTMLPreformattedChar"/>
    <w:rsid w:val="00A4764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A4764A"/>
    <w:rPr>
      <w:rFonts w:ascii="Courier New" w:eastAsia="Arial Unicode MS" w:hAnsi="Arial Unicode MS" w:cs="Arial Unicode MS"/>
      <w:color w:val="000000"/>
      <w:sz w:val="20"/>
      <w:szCs w:val="2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4764A"/>
  </w:style>
  <w:style w:type="paragraph" w:styleId="Footer">
    <w:name w:val="footer"/>
    <w:basedOn w:val="Normal"/>
    <w:link w:val="FooterChar"/>
    <w:uiPriority w:val="99"/>
    <w:unhideWhenUsed/>
    <w:rsid w:val="00A476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64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7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21EFE3-3EC9-F146-8C3D-1443933BB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350</Words>
  <Characters>1999</Characters>
  <Application>Microsoft Macintosh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shchuk</dc:creator>
  <cp:keywords/>
  <dc:description/>
  <cp:lastModifiedBy>Olena Ishchuk</cp:lastModifiedBy>
  <cp:revision>113</cp:revision>
  <dcterms:created xsi:type="dcterms:W3CDTF">2016-05-12T15:44:00Z</dcterms:created>
  <dcterms:modified xsi:type="dcterms:W3CDTF">2016-07-11T09:29:00Z</dcterms:modified>
</cp:coreProperties>
</file>